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80FCBF" w14:textId="2F31EB36" w:rsidR="001A7888" w:rsidRPr="00E36CC2" w:rsidRDefault="001A7888" w:rsidP="001A7888">
      <w:pPr>
        <w:spacing w:line="480" w:lineRule="auto"/>
        <w:jc w:val="both"/>
        <w:rPr>
          <w:sz w:val="20"/>
          <w:szCs w:val="20"/>
          <w:lang w:val="en-US"/>
        </w:rPr>
      </w:pPr>
      <w:r w:rsidRPr="003D2169">
        <w:rPr>
          <w:b/>
          <w:bCs/>
          <w:sz w:val="20"/>
          <w:szCs w:val="20"/>
          <w:lang w:val="en-US"/>
        </w:rPr>
        <w:t>Table S</w:t>
      </w:r>
      <w:r>
        <w:rPr>
          <w:b/>
          <w:bCs/>
          <w:sz w:val="20"/>
          <w:szCs w:val="20"/>
          <w:lang w:val="en-US"/>
        </w:rPr>
        <w:t>6</w:t>
      </w:r>
      <w:r w:rsidRPr="003D2169">
        <w:rPr>
          <w:b/>
          <w:bCs/>
          <w:sz w:val="20"/>
          <w:szCs w:val="20"/>
          <w:lang w:val="en-US"/>
        </w:rPr>
        <w:t xml:space="preserve">. </w:t>
      </w:r>
      <w:r w:rsidRPr="00B47C52">
        <w:rPr>
          <w:sz w:val="20"/>
          <w:szCs w:val="20"/>
          <w:lang w:val="en-US"/>
        </w:rPr>
        <w:t>IPA</w:t>
      </w:r>
      <w:r>
        <w:rPr>
          <w:b/>
          <w:b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downstream effects</w:t>
      </w:r>
      <w:r w:rsidRPr="00B47C52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analysis table, showing the list of genes within the dataset that are predicted to influence </w:t>
      </w:r>
      <w:r w:rsidRPr="00B47C52">
        <w:rPr>
          <w:sz w:val="20"/>
          <w:szCs w:val="20"/>
          <w:lang w:val="en-US"/>
        </w:rPr>
        <w:t xml:space="preserve">the </w:t>
      </w:r>
      <w:r>
        <w:rPr>
          <w:sz w:val="20"/>
          <w:szCs w:val="20"/>
          <w:lang w:val="en-US"/>
        </w:rPr>
        <w:t xml:space="preserve">downstream </w:t>
      </w:r>
      <w:r w:rsidRPr="00B47C52">
        <w:rPr>
          <w:sz w:val="20"/>
          <w:szCs w:val="20"/>
          <w:lang w:val="en-US"/>
        </w:rPr>
        <w:t>predicted upregulated biofunction ‘organismal death’ (z-score= 14.60, FDR= 4.85e-32).</w:t>
      </w:r>
      <w:r w:rsidRPr="001D2190">
        <w:rPr>
          <w:i/>
          <w:iCs/>
          <w:sz w:val="20"/>
          <w:szCs w:val="20"/>
          <w:lang w:val="en-US"/>
        </w:rPr>
        <w:t xml:space="preserve"> </w:t>
      </w:r>
    </w:p>
    <w:tbl>
      <w:tblPr>
        <w:tblpPr w:leftFromText="180" w:rightFromText="180" w:vertAnchor="text" w:horzAnchor="margin" w:tblpXSpec="center" w:tblpY="-409"/>
        <w:tblW w:w="765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249"/>
        <w:gridCol w:w="1701"/>
        <w:gridCol w:w="3307"/>
        <w:gridCol w:w="1418"/>
      </w:tblGrid>
      <w:tr w:rsidR="001A7888" w:rsidRPr="00E51540" w14:paraId="55C44EAB" w14:textId="77777777" w:rsidTr="00B47C52">
        <w:trPr>
          <w:trHeight w:val="260"/>
        </w:trPr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6D2825" w14:textId="77777777" w:rsidR="001A7888" w:rsidRPr="00B47C52" w:rsidRDefault="001A7888" w:rsidP="00B47C52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A9D78E" w14:textId="77777777" w:rsidR="001A7888" w:rsidRPr="00B47C52" w:rsidRDefault="001A7888" w:rsidP="00B47C52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es in dataset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BF1A55" w14:textId="77777777" w:rsidR="001A7888" w:rsidRPr="00B47C52" w:rsidRDefault="001A7888" w:rsidP="00B47C52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Prediction (based on measurement </w:t>
            </w:r>
            <w:proofErr w:type="gramStart"/>
            <w:r w:rsidRPr="00B47C5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irection)</w:t>
            </w:r>
            <w: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620E1E" w14:textId="77777777" w:rsidR="001A7888" w:rsidRPr="00B47C52" w:rsidRDefault="001A7888" w:rsidP="00B47C52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xpr Log Ratio</w:t>
            </w:r>
          </w:p>
        </w:tc>
      </w:tr>
      <w:tr w:rsidR="001A7888" w:rsidRPr="00E51540" w14:paraId="3C076A05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0AD1AE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047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1AFF11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GCNT3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B7F683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Affec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78B012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404</w:t>
            </w:r>
          </w:p>
        </w:tc>
      </w:tr>
      <w:tr w:rsidR="001A7888" w:rsidRPr="00E51540" w14:paraId="50B14EBA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7B2699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208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847AD3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CIP2A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68AFD1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Affec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2DC37D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274</w:t>
            </w:r>
          </w:p>
        </w:tc>
      </w:tr>
      <w:tr w:rsidR="001A7888" w:rsidRPr="00E51540" w14:paraId="4339331E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2617E0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035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6ED233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TAGLN2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82E8F6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Affec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2FF790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246</w:t>
            </w:r>
          </w:p>
        </w:tc>
      </w:tr>
      <w:tr w:rsidR="001A7888" w:rsidRPr="00E51540" w14:paraId="102274AC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6ADDA5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R_0389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C5AAF5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SH3PXD2A-AS1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3C2C54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Affec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7D7C9D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182</w:t>
            </w:r>
          </w:p>
        </w:tc>
      </w:tr>
      <w:tr w:rsidR="001A7888" w:rsidRPr="00E51540" w14:paraId="5EFA6EA6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E2919A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029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F86D61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S100A9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88F111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De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94CFF2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17</w:t>
            </w:r>
          </w:p>
        </w:tc>
      </w:tr>
      <w:tr w:rsidR="001A7888" w:rsidRPr="00E51540" w14:paraId="59F6BB59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73BA2F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038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BA7BC9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FGF18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2B9845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Affec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7D8F7E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133</w:t>
            </w:r>
          </w:p>
        </w:tc>
      </w:tr>
      <w:tr w:rsidR="001A7888" w:rsidRPr="00E51540" w14:paraId="6E955672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7E38B8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016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52E08F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AREG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7D8F23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Affec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E90C9B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117</w:t>
            </w:r>
          </w:p>
        </w:tc>
      </w:tr>
      <w:tr w:rsidR="001A7888" w:rsidRPr="00E51540" w14:paraId="4C73C55E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223FD5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051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F7C84A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HS3ST1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CB86BE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De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FCE1EB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88</w:t>
            </w:r>
          </w:p>
        </w:tc>
      </w:tr>
      <w:tr w:rsidR="001A7888" w:rsidRPr="00E51540" w14:paraId="2F92AE0A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678E8D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1987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D4842C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CD47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DF7ABA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De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741D3F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82</w:t>
            </w:r>
          </w:p>
        </w:tc>
      </w:tr>
      <w:tr w:rsidR="001A7888" w:rsidRPr="00E51540" w14:paraId="1D451A43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2B794B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015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D90CEA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L18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D1183E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De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9BD4F2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76</w:t>
            </w:r>
          </w:p>
        </w:tc>
      </w:tr>
      <w:tr w:rsidR="001A7888" w:rsidRPr="00E51540" w14:paraId="53A837ED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0D47B7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2069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852D58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PRAME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29582A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Affec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28433C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65</w:t>
            </w:r>
          </w:p>
        </w:tc>
      </w:tr>
      <w:tr w:rsidR="001A7888" w:rsidRPr="00E51540" w14:paraId="004215AE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7664EC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024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0AAC2C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MMP7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7BBFD0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De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7A98BB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63</w:t>
            </w:r>
          </w:p>
        </w:tc>
      </w:tr>
      <w:tr w:rsidR="001A7888" w:rsidRPr="00E51540" w14:paraId="4AF91F73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465C3A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051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4CD065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CAPN1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E3AB29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De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2A472C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54</w:t>
            </w:r>
          </w:p>
        </w:tc>
      </w:tr>
      <w:tr w:rsidR="001A7888" w:rsidRPr="00E51540" w14:paraId="5C97C518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386F05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005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07F067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TNF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9E743C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n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DE1350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5</w:t>
            </w:r>
          </w:p>
        </w:tc>
      </w:tr>
      <w:tr w:rsidR="001A7888" w:rsidRPr="00E51540" w14:paraId="65A77EE0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710C2D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1816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ECE7C0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SPINT1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837C94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De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4F0CB7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43</w:t>
            </w:r>
          </w:p>
        </w:tc>
      </w:tr>
      <w:tr w:rsidR="001A7888" w:rsidRPr="00E51540" w14:paraId="758BD42B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BB52A1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1456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5DE2F9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APOBEC3A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D9474B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Affec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90E41B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08</w:t>
            </w:r>
          </w:p>
        </w:tc>
      </w:tr>
      <w:tr w:rsidR="001A7888" w:rsidRPr="00E51540" w14:paraId="48366823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577946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044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D42B74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ELF3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93BD63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Affec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D533F1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08</w:t>
            </w:r>
          </w:p>
        </w:tc>
      </w:tr>
      <w:tr w:rsidR="001A7888" w:rsidRPr="00E51540" w14:paraId="7E78F69E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45DA69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004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D8DADE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CFTR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513FA1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De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02DA2E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01</w:t>
            </w:r>
          </w:p>
        </w:tc>
      </w:tr>
      <w:tr w:rsidR="001A7888" w:rsidRPr="00E51540" w14:paraId="7E30EB59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99F86C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011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DC05CE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APBA1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D756A7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n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240718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</w:t>
            </w:r>
          </w:p>
        </w:tc>
      </w:tr>
      <w:tr w:rsidR="001A7888" w:rsidRPr="00E51540" w14:paraId="1B588455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C1A80C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1450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58B1CB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CAVIN3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A9A5FE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n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51D4AB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04</w:t>
            </w:r>
          </w:p>
        </w:tc>
      </w:tr>
      <w:tr w:rsidR="001A7888" w:rsidRPr="00E51540" w14:paraId="47F170CB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D96D0C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045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3939BB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RPS6KA3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6882A3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Affec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68A0E7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06</w:t>
            </w:r>
          </w:p>
        </w:tc>
      </w:tr>
      <w:tr w:rsidR="001A7888" w:rsidRPr="00E51540" w14:paraId="3B9C0455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810267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240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45D70D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EBF1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57D8F3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n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2ACA34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06</w:t>
            </w:r>
          </w:p>
        </w:tc>
      </w:tr>
      <w:tr w:rsidR="001A7888" w:rsidRPr="00E51540" w14:paraId="11579103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5F09BE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156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05A833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KIF26A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126ED7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n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32FE6D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08</w:t>
            </w:r>
          </w:p>
        </w:tc>
      </w:tr>
      <w:tr w:rsidR="001A7888" w:rsidRPr="00E51540" w14:paraId="0152F2A3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62EBD7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064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FE8972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POSTN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EBBB4C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n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7D2720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11</w:t>
            </w:r>
          </w:p>
        </w:tc>
      </w:tr>
      <w:tr w:rsidR="001A7888" w:rsidRPr="00E51540" w14:paraId="2E3CCDC8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32FBED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220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F7B373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SLC17A9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AC2DD9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Affec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67CD53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12</w:t>
            </w:r>
          </w:p>
        </w:tc>
      </w:tr>
      <w:tr w:rsidR="001A7888" w:rsidRPr="00E51540" w14:paraId="7941EE70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AF4952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003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9CBC8E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TGFBI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FA97D6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n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9FB726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13</w:t>
            </w:r>
          </w:p>
        </w:tc>
      </w:tr>
      <w:tr w:rsidR="001A7888" w:rsidRPr="00E51540" w14:paraId="1E0F9713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654362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057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D6FAD0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CALCRL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60F346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n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61ABFB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14</w:t>
            </w:r>
          </w:p>
        </w:tc>
      </w:tr>
      <w:tr w:rsidR="001A7888" w:rsidRPr="00E51540" w14:paraId="17A1E941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23740A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XR_1102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27900F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DSE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CE3C8F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Affec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F5FAC4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14</w:t>
            </w:r>
          </w:p>
        </w:tc>
      </w:tr>
      <w:tr w:rsidR="001A7888" w:rsidRPr="00E51540" w14:paraId="7ECE6361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7E10FF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252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5ECAD3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PDCD1LG2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97BF5E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Affec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955442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15</w:t>
            </w:r>
          </w:p>
        </w:tc>
      </w:tr>
      <w:tr w:rsidR="001A7888" w:rsidRPr="00E51540" w14:paraId="3AA77594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C786A9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148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85D5FD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RHOBTB3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6F2786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Affec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4C06A2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17</w:t>
            </w:r>
          </w:p>
        </w:tc>
      </w:tr>
      <w:tr w:rsidR="001A7888" w:rsidRPr="00E51540" w14:paraId="3CA96F50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568ADA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014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19B01A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FOXF2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85A64C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n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4964B7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18</w:t>
            </w:r>
          </w:p>
        </w:tc>
      </w:tr>
      <w:tr w:rsidR="001A7888" w:rsidRPr="00E51540" w14:paraId="7426069E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2017B2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043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39D405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VCAN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877AD1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Affec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7F63D7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19</w:t>
            </w:r>
          </w:p>
        </w:tc>
      </w:tr>
      <w:tr w:rsidR="001A7888" w:rsidRPr="00E51540" w14:paraId="06D0950B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D8E198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122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536A59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DKK1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23A1FD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n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0A2F98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2</w:t>
            </w:r>
          </w:p>
        </w:tc>
      </w:tr>
      <w:tr w:rsidR="001A7888" w:rsidRPr="00E51540" w14:paraId="0C9F77A1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F26AAA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052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F2C0EB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ETS2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DFC3F3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n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6D0D2E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22</w:t>
            </w:r>
          </w:p>
        </w:tc>
      </w:tr>
      <w:tr w:rsidR="001A7888" w:rsidRPr="00E51540" w14:paraId="00057173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BD0DC4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064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C5ED78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DPYSL4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34098E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Affec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5F7B2F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24</w:t>
            </w:r>
          </w:p>
        </w:tc>
      </w:tr>
      <w:tr w:rsidR="001A7888" w:rsidRPr="00E51540" w14:paraId="07540974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DE052B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006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792BE6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ALOX12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95DFC3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n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B60112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26</w:t>
            </w:r>
          </w:p>
        </w:tc>
      </w:tr>
      <w:tr w:rsidR="001A7888" w:rsidRPr="00E51540" w14:paraId="11541BD7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FB488F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061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1B703C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GZMA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ADA947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n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43EFD1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26</w:t>
            </w:r>
          </w:p>
        </w:tc>
      </w:tr>
      <w:tr w:rsidR="001A7888" w:rsidRPr="00E51540" w14:paraId="3F6C283B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BCC4B2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336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D2C657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DRD3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0FE419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n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AE93E2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27</w:t>
            </w:r>
          </w:p>
        </w:tc>
      </w:tr>
      <w:tr w:rsidR="001A7888" w:rsidRPr="00E51540" w14:paraId="4583FE97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504530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123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7B0F8A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MAGI2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0FF773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n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94DA36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3</w:t>
            </w:r>
          </w:p>
        </w:tc>
      </w:tr>
      <w:tr w:rsidR="001A7888" w:rsidRPr="00E51540" w14:paraId="5AFE883E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CAD0CD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064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B94288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MAB21L2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3A3133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n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7E4A8A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32</w:t>
            </w:r>
          </w:p>
        </w:tc>
      </w:tr>
      <w:tr w:rsidR="001A7888" w:rsidRPr="00E51540" w14:paraId="78F75A18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BD92F4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032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BB9214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THBS1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DFD147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n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6C3342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34</w:t>
            </w:r>
          </w:p>
        </w:tc>
      </w:tr>
      <w:tr w:rsidR="001A7888" w:rsidRPr="00E51540" w14:paraId="19505FED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4832DE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1332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D45AEC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PPARGC1B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B0D545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n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F2811F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38</w:t>
            </w:r>
          </w:p>
        </w:tc>
      </w:tr>
      <w:tr w:rsidR="001A7888" w:rsidRPr="00E51540" w14:paraId="706FA54D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7CBC86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059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5927B6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MMP11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555272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Affec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48DDBE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39</w:t>
            </w:r>
          </w:p>
        </w:tc>
      </w:tr>
      <w:tr w:rsidR="001A7888" w:rsidRPr="00E51540" w14:paraId="249DA263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256EBE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010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161490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ACP3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1FB23B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Affec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0533B6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41</w:t>
            </w:r>
          </w:p>
        </w:tc>
      </w:tr>
      <w:tr w:rsidR="001A7888" w:rsidRPr="00E51540" w14:paraId="79138086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6B7E90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044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E348E9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FOXD1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70CA05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Affec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02DE36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45</w:t>
            </w:r>
          </w:p>
        </w:tc>
      </w:tr>
      <w:tr w:rsidR="001A7888" w:rsidRPr="00E51540" w14:paraId="624988D7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369CBF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151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284631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PLXND1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19BAE9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n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24792E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49</w:t>
            </w:r>
          </w:p>
        </w:tc>
      </w:tr>
      <w:tr w:rsidR="001A7888" w:rsidRPr="00E51540" w14:paraId="1E97C1DF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13839C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008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ACD9E8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KITLG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3051C8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n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BE177C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51</w:t>
            </w:r>
          </w:p>
        </w:tc>
      </w:tr>
      <w:tr w:rsidR="001A7888" w:rsidRPr="00E51540" w14:paraId="40B0992B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F548FA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147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FD64CD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MTSS1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10FF57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n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20718A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52</w:t>
            </w:r>
          </w:p>
        </w:tc>
      </w:tr>
      <w:tr w:rsidR="001A7888" w:rsidRPr="00E51540" w14:paraId="3ED95E49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F0DEE3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022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A38342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TGA7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EF37D2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n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3D39A5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53</w:t>
            </w:r>
          </w:p>
        </w:tc>
      </w:tr>
      <w:tr w:rsidR="001A7888" w:rsidRPr="00E51540" w14:paraId="088F182F" w14:textId="77777777" w:rsidTr="00B47C52">
        <w:trPr>
          <w:trHeight w:val="260"/>
        </w:trPr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02ED36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M_016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531086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OX4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ADD1B3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Affec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52A4F6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C5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1.055</w:t>
            </w:r>
          </w:p>
        </w:tc>
      </w:tr>
      <w:tr w:rsidR="001A7888" w:rsidRPr="00E51540" w14:paraId="003D85CA" w14:textId="77777777" w:rsidTr="00B47C52">
        <w:trPr>
          <w:trHeight w:val="79"/>
        </w:trPr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49F79FE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5180AF3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668C18E" w14:textId="77777777" w:rsidR="001A7888" w:rsidRPr="00B47C52" w:rsidRDefault="001A7888" w:rsidP="00B47C52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BD61DAF" w14:textId="77777777" w:rsidR="001A7888" w:rsidRPr="00B47C52" w:rsidRDefault="001A7888" w:rsidP="00B47C52">
            <w:pPr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5342473C" w14:textId="77777777" w:rsidR="001A7888" w:rsidRDefault="001A7888" w:rsidP="001A7888">
      <w:pPr>
        <w:spacing w:line="480" w:lineRule="auto"/>
        <w:rPr>
          <w:sz w:val="20"/>
          <w:szCs w:val="20"/>
          <w:lang w:val="en-US"/>
        </w:rPr>
      </w:pPr>
    </w:p>
    <w:p w14:paraId="30B3B31F" w14:textId="77777777" w:rsidR="001A7888" w:rsidRDefault="001A7888" w:rsidP="001A7888">
      <w:pPr>
        <w:spacing w:line="480" w:lineRule="auto"/>
        <w:rPr>
          <w:sz w:val="20"/>
          <w:szCs w:val="20"/>
          <w:lang w:val="en-US"/>
        </w:rPr>
      </w:pPr>
    </w:p>
    <w:p w14:paraId="78EB8AD1" w14:textId="77777777" w:rsidR="001A7888" w:rsidRDefault="001A7888" w:rsidP="001A7888">
      <w:pPr>
        <w:spacing w:line="480" w:lineRule="auto"/>
        <w:rPr>
          <w:sz w:val="20"/>
          <w:szCs w:val="20"/>
          <w:lang w:val="en-US"/>
        </w:rPr>
      </w:pPr>
    </w:p>
    <w:p w14:paraId="7F397CF7" w14:textId="77777777" w:rsidR="001A7888" w:rsidRPr="003D2169" w:rsidRDefault="001A7888" w:rsidP="001A7888">
      <w:pPr>
        <w:spacing w:line="480" w:lineRule="auto"/>
        <w:rPr>
          <w:sz w:val="20"/>
          <w:szCs w:val="20"/>
          <w:lang w:val="en-US"/>
        </w:rPr>
      </w:pPr>
    </w:p>
    <w:p w14:paraId="5B7C1879" w14:textId="77777777" w:rsidR="001A7888" w:rsidRDefault="001A7888" w:rsidP="001A7888">
      <w:pPr>
        <w:spacing w:line="480" w:lineRule="auto"/>
        <w:rPr>
          <w:b/>
          <w:bCs/>
        </w:rPr>
      </w:pPr>
    </w:p>
    <w:p w14:paraId="42C3C6D4" w14:textId="77777777" w:rsidR="001A7888" w:rsidRDefault="001A7888" w:rsidP="001A7888">
      <w:pPr>
        <w:spacing w:line="480" w:lineRule="auto"/>
        <w:rPr>
          <w:b/>
          <w:bCs/>
        </w:rPr>
      </w:pPr>
    </w:p>
    <w:p w14:paraId="6BAF89EE" w14:textId="77777777" w:rsidR="001A7888" w:rsidRDefault="001A7888" w:rsidP="001A7888">
      <w:pPr>
        <w:spacing w:line="480" w:lineRule="auto"/>
        <w:rPr>
          <w:b/>
          <w:bCs/>
        </w:rPr>
      </w:pPr>
    </w:p>
    <w:p w14:paraId="484B6446" w14:textId="77777777" w:rsidR="001A7888" w:rsidRDefault="001A7888" w:rsidP="001A7888">
      <w:pPr>
        <w:spacing w:line="480" w:lineRule="auto"/>
        <w:rPr>
          <w:b/>
          <w:bCs/>
        </w:rPr>
      </w:pPr>
    </w:p>
    <w:p w14:paraId="0F52B22A" w14:textId="77777777" w:rsidR="001A7888" w:rsidRDefault="001A7888" w:rsidP="001A7888">
      <w:pPr>
        <w:spacing w:line="480" w:lineRule="auto"/>
        <w:rPr>
          <w:b/>
          <w:bCs/>
        </w:rPr>
      </w:pPr>
    </w:p>
    <w:p w14:paraId="7289BBD6" w14:textId="77777777" w:rsidR="001A7888" w:rsidRDefault="001A7888" w:rsidP="001A7888">
      <w:pPr>
        <w:spacing w:line="480" w:lineRule="auto"/>
        <w:rPr>
          <w:b/>
          <w:bCs/>
        </w:rPr>
      </w:pPr>
    </w:p>
    <w:p w14:paraId="28F804FE" w14:textId="77777777" w:rsidR="001A7888" w:rsidRDefault="001A7888" w:rsidP="001A7888">
      <w:pPr>
        <w:spacing w:line="480" w:lineRule="auto"/>
        <w:rPr>
          <w:b/>
          <w:bCs/>
        </w:rPr>
      </w:pPr>
    </w:p>
    <w:p w14:paraId="4DE44EAD" w14:textId="77777777" w:rsidR="001A7888" w:rsidRDefault="001A7888" w:rsidP="001A7888">
      <w:pPr>
        <w:spacing w:line="480" w:lineRule="auto"/>
        <w:rPr>
          <w:b/>
          <w:bCs/>
        </w:rPr>
      </w:pPr>
    </w:p>
    <w:p w14:paraId="4AAB2AD9" w14:textId="77777777" w:rsidR="001A7888" w:rsidRDefault="001A7888" w:rsidP="001A7888">
      <w:pPr>
        <w:spacing w:line="480" w:lineRule="auto"/>
        <w:rPr>
          <w:b/>
          <w:bCs/>
        </w:rPr>
      </w:pPr>
    </w:p>
    <w:p w14:paraId="2397A52B" w14:textId="77777777" w:rsidR="001A7888" w:rsidRDefault="001A7888" w:rsidP="001A7888">
      <w:pPr>
        <w:spacing w:line="480" w:lineRule="auto"/>
        <w:rPr>
          <w:b/>
          <w:bCs/>
        </w:rPr>
      </w:pPr>
    </w:p>
    <w:p w14:paraId="0BA83066" w14:textId="77777777" w:rsidR="001A7888" w:rsidRDefault="001A7888" w:rsidP="001A7888">
      <w:pPr>
        <w:spacing w:line="480" w:lineRule="auto"/>
        <w:rPr>
          <w:b/>
          <w:bCs/>
        </w:rPr>
      </w:pPr>
    </w:p>
    <w:p w14:paraId="4E55815C" w14:textId="77777777" w:rsidR="001A7888" w:rsidRDefault="001A7888" w:rsidP="001A7888">
      <w:pPr>
        <w:spacing w:line="480" w:lineRule="auto"/>
        <w:rPr>
          <w:b/>
          <w:bCs/>
        </w:rPr>
      </w:pPr>
    </w:p>
    <w:p w14:paraId="41508B20" w14:textId="77777777" w:rsidR="001A7888" w:rsidRDefault="001A7888" w:rsidP="001A7888">
      <w:pPr>
        <w:spacing w:line="480" w:lineRule="auto"/>
        <w:rPr>
          <w:b/>
          <w:bCs/>
        </w:rPr>
      </w:pPr>
    </w:p>
    <w:p w14:paraId="49F62942" w14:textId="77777777" w:rsidR="001A7888" w:rsidRDefault="001A7888" w:rsidP="001A7888">
      <w:pPr>
        <w:spacing w:line="480" w:lineRule="auto"/>
        <w:rPr>
          <w:b/>
          <w:bCs/>
        </w:rPr>
      </w:pPr>
    </w:p>
    <w:p w14:paraId="0399B2A1" w14:textId="77777777" w:rsidR="001A7888" w:rsidRDefault="001A7888" w:rsidP="001A7888">
      <w:pPr>
        <w:spacing w:line="480" w:lineRule="auto"/>
        <w:rPr>
          <w:b/>
          <w:bCs/>
        </w:rPr>
      </w:pPr>
    </w:p>
    <w:p w14:paraId="3A66824F" w14:textId="77777777" w:rsidR="001A7888" w:rsidRDefault="001A7888" w:rsidP="001A7888">
      <w:pPr>
        <w:spacing w:line="480" w:lineRule="auto"/>
        <w:rPr>
          <w:b/>
          <w:bCs/>
        </w:rPr>
      </w:pPr>
    </w:p>
    <w:p w14:paraId="09A1F6E8" w14:textId="77777777" w:rsidR="001A7888" w:rsidRDefault="001A7888" w:rsidP="001A7888">
      <w:pPr>
        <w:spacing w:line="480" w:lineRule="auto"/>
        <w:rPr>
          <w:b/>
          <w:bCs/>
        </w:rPr>
      </w:pPr>
    </w:p>
    <w:p w14:paraId="2589CC78" w14:textId="77777777" w:rsidR="001A7888" w:rsidRDefault="001A7888" w:rsidP="001A7888">
      <w:pPr>
        <w:spacing w:line="480" w:lineRule="auto"/>
        <w:rPr>
          <w:b/>
          <w:bCs/>
        </w:rPr>
      </w:pPr>
    </w:p>
    <w:p w14:paraId="3275D530" w14:textId="77777777" w:rsidR="001A7888" w:rsidRDefault="001A7888" w:rsidP="001A7888">
      <w:pPr>
        <w:spacing w:line="480" w:lineRule="auto"/>
        <w:rPr>
          <w:b/>
          <w:bCs/>
        </w:rPr>
      </w:pPr>
    </w:p>
    <w:p w14:paraId="6D8051C0" w14:textId="77777777" w:rsidR="001A7888" w:rsidRDefault="001A7888" w:rsidP="001A7888">
      <w:pPr>
        <w:spacing w:line="480" w:lineRule="auto"/>
        <w:rPr>
          <w:b/>
          <w:bCs/>
        </w:rPr>
      </w:pPr>
    </w:p>
    <w:p w14:paraId="6ECD1F3E" w14:textId="77777777" w:rsidR="001A7888" w:rsidRDefault="001A7888" w:rsidP="001A7888">
      <w:pPr>
        <w:spacing w:line="480" w:lineRule="auto"/>
        <w:rPr>
          <w:b/>
          <w:bCs/>
          <w:sz w:val="20"/>
          <w:szCs w:val="20"/>
        </w:rPr>
      </w:pPr>
    </w:p>
    <w:p w14:paraId="4E348E53" w14:textId="3AE8D86A" w:rsidR="001A7888" w:rsidRDefault="001A7888" w:rsidP="001A7888">
      <w:pPr>
        <w:spacing w:line="480" w:lineRule="auto"/>
        <w:rPr>
          <w:sz w:val="20"/>
          <w:szCs w:val="20"/>
        </w:rPr>
      </w:pPr>
      <w:r w:rsidRPr="00B47C52">
        <w:rPr>
          <w:sz w:val="20"/>
          <w:szCs w:val="20"/>
        </w:rPr>
        <w:lastRenderedPageBreak/>
        <w:t xml:space="preserve">*Prediction (based on measurement direction): Affected = literature indicates this gene is involved in organismal death but does not indicate </w:t>
      </w:r>
      <w:r w:rsidRPr="00B47C52">
        <w:rPr>
          <w:sz w:val="20"/>
          <w:szCs w:val="20"/>
        </w:rPr>
        <w:t>whether</w:t>
      </w:r>
      <w:r w:rsidRPr="00B47C52">
        <w:rPr>
          <w:sz w:val="20"/>
          <w:szCs w:val="20"/>
        </w:rPr>
        <w:t xml:space="preserve"> it increases or decreases it; increased = known in </w:t>
      </w:r>
      <w:r>
        <w:rPr>
          <w:sz w:val="20"/>
          <w:szCs w:val="20"/>
        </w:rPr>
        <w:t>i</w:t>
      </w:r>
      <w:r w:rsidRPr="00B47C52">
        <w:rPr>
          <w:sz w:val="20"/>
          <w:szCs w:val="20"/>
        </w:rPr>
        <w:t xml:space="preserve">ncrease organismal death; decreased = known to decrease organismal death. </w:t>
      </w:r>
    </w:p>
    <w:p w14:paraId="7DC24DC7" w14:textId="77777777" w:rsidR="002C42E0" w:rsidRDefault="002C42E0"/>
    <w:sectPr w:rsidR="002C42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888"/>
    <w:rsid w:val="00042F8E"/>
    <w:rsid w:val="00120457"/>
    <w:rsid w:val="00127DAA"/>
    <w:rsid w:val="00173A8F"/>
    <w:rsid w:val="001A7888"/>
    <w:rsid w:val="0023063C"/>
    <w:rsid w:val="002C42E0"/>
    <w:rsid w:val="002D1E4F"/>
    <w:rsid w:val="003C3D14"/>
    <w:rsid w:val="003D588C"/>
    <w:rsid w:val="00461968"/>
    <w:rsid w:val="004D2E68"/>
    <w:rsid w:val="0051292C"/>
    <w:rsid w:val="00547153"/>
    <w:rsid w:val="00617175"/>
    <w:rsid w:val="006A76BA"/>
    <w:rsid w:val="007B6CA7"/>
    <w:rsid w:val="00841A8C"/>
    <w:rsid w:val="00843B34"/>
    <w:rsid w:val="008544C9"/>
    <w:rsid w:val="008D19C1"/>
    <w:rsid w:val="00913383"/>
    <w:rsid w:val="009C215C"/>
    <w:rsid w:val="009F0F49"/>
    <w:rsid w:val="00A17CF7"/>
    <w:rsid w:val="00B10E34"/>
    <w:rsid w:val="00B258F9"/>
    <w:rsid w:val="00B50116"/>
    <w:rsid w:val="00B66F06"/>
    <w:rsid w:val="00B977AB"/>
    <w:rsid w:val="00BE183C"/>
    <w:rsid w:val="00C01A92"/>
    <w:rsid w:val="00C076CC"/>
    <w:rsid w:val="00C23245"/>
    <w:rsid w:val="00C6094F"/>
    <w:rsid w:val="00C70A9A"/>
    <w:rsid w:val="00C95439"/>
    <w:rsid w:val="00D65CC9"/>
    <w:rsid w:val="00DE11E2"/>
    <w:rsid w:val="00E36CC2"/>
    <w:rsid w:val="00E5337F"/>
    <w:rsid w:val="00E751E4"/>
    <w:rsid w:val="00E92254"/>
    <w:rsid w:val="00EB14C5"/>
    <w:rsid w:val="00EE7B87"/>
    <w:rsid w:val="00F31C0B"/>
    <w:rsid w:val="00F627E0"/>
    <w:rsid w:val="00F8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71851C"/>
  <w15:chartTrackingRefBased/>
  <w15:docId w15:val="{753E5F47-ED10-3045-A0D4-B15BC9D8D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888"/>
  </w:style>
  <w:style w:type="paragraph" w:styleId="Heading1">
    <w:name w:val="heading 1"/>
    <w:basedOn w:val="Normal"/>
    <w:next w:val="Normal"/>
    <w:link w:val="Heading1Char"/>
    <w:uiPriority w:val="9"/>
    <w:qFormat/>
    <w:rsid w:val="001A78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78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78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8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8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8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8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8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8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8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78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78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8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8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8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8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8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8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8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78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8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78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8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78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8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78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8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8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8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1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n Al-lamee</dc:creator>
  <cp:keywords/>
  <dc:description/>
  <cp:lastModifiedBy>Hannan Al-lamee</cp:lastModifiedBy>
  <cp:revision>2</cp:revision>
  <dcterms:created xsi:type="dcterms:W3CDTF">2025-03-16T13:46:00Z</dcterms:created>
  <dcterms:modified xsi:type="dcterms:W3CDTF">2025-03-16T13:46:00Z</dcterms:modified>
</cp:coreProperties>
</file>